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E4D42" w14:textId="5D733472" w:rsidR="00E2385D" w:rsidRDefault="00E2385D" w:rsidP="00726120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A73D76">
        <w:rPr>
          <w:rFonts w:ascii="Times New Roman" w:hAnsi="Times New Roman" w:cs="Times New Roman"/>
          <w:b/>
          <w:sz w:val="24"/>
          <w:lang w:val="en-US"/>
        </w:rPr>
        <w:t xml:space="preserve">2 </w:t>
      </w:r>
      <w:r w:rsidRPr="00E2385D">
        <w:rPr>
          <w:rFonts w:ascii="Times New Roman" w:hAnsi="Times New Roman" w:cs="Times New Roman"/>
          <w:b/>
          <w:sz w:val="24"/>
          <w:lang w:val="en-US"/>
        </w:rPr>
        <w:t>File</w:t>
      </w:r>
      <w:r w:rsidR="00A73D76">
        <w:rPr>
          <w:rFonts w:ascii="Times New Roman" w:hAnsi="Times New Roman" w:cs="Times New Roman"/>
          <w:b/>
          <w:sz w:val="24"/>
          <w:lang w:val="en-US"/>
        </w:rPr>
        <w:t>.</w:t>
      </w:r>
    </w:p>
    <w:p w14:paraId="05E6A057" w14:textId="77777777" w:rsidR="00F71400" w:rsidRPr="00DD612C" w:rsidRDefault="00F71400" w:rsidP="00726120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D612C">
        <w:rPr>
          <w:rFonts w:ascii="Times New Roman" w:hAnsi="Times New Roman" w:cs="Times New Roman"/>
          <w:b/>
          <w:sz w:val="24"/>
          <w:lang w:val="en-US"/>
        </w:rPr>
        <w:t xml:space="preserve">Questionnaires </w:t>
      </w:r>
      <w:r w:rsidR="003C729B">
        <w:rPr>
          <w:rFonts w:ascii="Times New Roman" w:hAnsi="Times New Roman" w:cs="Times New Roman"/>
          <w:b/>
          <w:sz w:val="24"/>
          <w:lang w:val="en-US"/>
        </w:rPr>
        <w:t xml:space="preserve">used </w:t>
      </w:r>
      <w:r w:rsidRPr="00DD612C">
        <w:rPr>
          <w:rFonts w:ascii="Times New Roman" w:hAnsi="Times New Roman" w:cs="Times New Roman"/>
          <w:b/>
          <w:sz w:val="24"/>
          <w:lang w:val="en-US"/>
        </w:rPr>
        <w:t>– English version</w:t>
      </w:r>
    </w:p>
    <w:p w14:paraId="7BA1E864" w14:textId="77777777" w:rsidR="00F71400" w:rsidRPr="00DD612C" w:rsidRDefault="00F71400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</w:p>
    <w:p w14:paraId="0D5D4CC7" w14:textId="77777777" w:rsidR="00F71400" w:rsidRPr="00DD612C" w:rsidRDefault="00F71400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Anxiety by STAI scale (used at Q1-Q4)</w:t>
      </w:r>
    </w:p>
    <w:p w14:paraId="4F5718ED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How do you feel right now?</w:t>
      </w:r>
    </w:p>
    <w:p w14:paraId="5B64237F" w14:textId="77777777" w:rsidR="00F71400" w:rsidRPr="00DD612C" w:rsidRDefault="00F71400" w:rsidP="0072612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 feel calm</w:t>
      </w:r>
    </w:p>
    <w:p w14:paraId="2BB2B274" w14:textId="77777777" w:rsidR="00F71400" w:rsidRPr="00DD612C" w:rsidRDefault="00F71400" w:rsidP="0072612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 am tense</w:t>
      </w:r>
    </w:p>
    <w:p w14:paraId="0174D487" w14:textId="77777777" w:rsidR="00F71400" w:rsidRPr="00DD612C" w:rsidRDefault="00F71400" w:rsidP="0072612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 feel upset</w:t>
      </w:r>
    </w:p>
    <w:p w14:paraId="7A09DDFC" w14:textId="77777777" w:rsidR="00F71400" w:rsidRPr="00DD612C" w:rsidRDefault="00F71400" w:rsidP="0072612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 am relaxed</w:t>
      </w:r>
    </w:p>
    <w:p w14:paraId="67960D6C" w14:textId="77777777" w:rsidR="00F71400" w:rsidRPr="00DD612C" w:rsidRDefault="00F71400" w:rsidP="0072612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 am content</w:t>
      </w:r>
    </w:p>
    <w:p w14:paraId="028DDDCD" w14:textId="77777777" w:rsidR="00F71400" w:rsidRPr="00DD612C" w:rsidRDefault="00F71400" w:rsidP="00726120">
      <w:pPr>
        <w:pStyle w:val="ListParagraph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 am worried</w:t>
      </w:r>
    </w:p>
    <w:p w14:paraId="1782B4BA" w14:textId="77777777" w:rsidR="00E158B8" w:rsidRPr="00DD612C" w:rsidRDefault="00E158B8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C5C0058" w14:textId="77777777" w:rsidR="00E158B8" w:rsidRPr="00DD612C" w:rsidRDefault="00E158B8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Likert scale answers:</w:t>
      </w:r>
    </w:p>
    <w:p w14:paraId="4085E000" w14:textId="77777777" w:rsidR="00E158B8" w:rsidRPr="00DD612C" w:rsidRDefault="00E158B8" w:rsidP="0072612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Not at all</w:t>
      </w:r>
    </w:p>
    <w:p w14:paraId="6AEF2408" w14:textId="77777777" w:rsidR="00E158B8" w:rsidRPr="00DD612C" w:rsidRDefault="00E158B8" w:rsidP="0072612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Somewhat</w:t>
      </w:r>
    </w:p>
    <w:p w14:paraId="73464469" w14:textId="77777777" w:rsidR="00E158B8" w:rsidRPr="00DD612C" w:rsidRDefault="00E158B8" w:rsidP="0072612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 xml:space="preserve">Moderately </w:t>
      </w:r>
    </w:p>
    <w:p w14:paraId="69BB5392" w14:textId="77777777" w:rsidR="00E158B8" w:rsidRPr="00DD612C" w:rsidRDefault="00E158B8" w:rsidP="00726120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Very much</w:t>
      </w:r>
    </w:p>
    <w:p w14:paraId="528209BD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61BC819B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Affect by PANAS scale (used at Q1-Q4)</w:t>
      </w:r>
    </w:p>
    <w:p w14:paraId="17C5115F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ndicate the extent you have felt this way over the past week.</w:t>
      </w:r>
    </w:p>
    <w:p w14:paraId="7E3818DD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Attentive</w:t>
      </w:r>
    </w:p>
    <w:p w14:paraId="491ECEB2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Hostile</w:t>
      </w:r>
    </w:p>
    <w:p w14:paraId="3DEC589B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nterested</w:t>
      </w:r>
    </w:p>
    <w:p w14:paraId="2F101943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rritable</w:t>
      </w:r>
    </w:p>
    <w:p w14:paraId="17A5E8D9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Alert</w:t>
      </w:r>
    </w:p>
    <w:p w14:paraId="52E28793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Guilty</w:t>
      </w:r>
    </w:p>
    <w:p w14:paraId="5777FBD3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Excited</w:t>
      </w:r>
    </w:p>
    <w:p w14:paraId="3104BD4C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Ashamed</w:t>
      </w:r>
    </w:p>
    <w:p w14:paraId="1DDED8D0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Enthusiastic</w:t>
      </w:r>
    </w:p>
    <w:p w14:paraId="093072FD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Jittery</w:t>
      </w:r>
    </w:p>
    <w:p w14:paraId="22B81C11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nspired</w:t>
      </w:r>
    </w:p>
    <w:p w14:paraId="0C198EF2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Distressed</w:t>
      </w:r>
    </w:p>
    <w:p w14:paraId="4B8D9A6D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Proud</w:t>
      </w:r>
    </w:p>
    <w:p w14:paraId="126A3080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Upset</w:t>
      </w:r>
    </w:p>
    <w:p w14:paraId="0ED35D5E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Determined</w:t>
      </w:r>
    </w:p>
    <w:p w14:paraId="5DB1A1D5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Upset</w:t>
      </w:r>
    </w:p>
    <w:p w14:paraId="029A5B8C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Strong</w:t>
      </w:r>
    </w:p>
    <w:p w14:paraId="76B6C44D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Scared</w:t>
      </w:r>
    </w:p>
    <w:p w14:paraId="5C95B1E3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Active</w:t>
      </w:r>
    </w:p>
    <w:p w14:paraId="75D6423B" w14:textId="77777777" w:rsidR="00AE270F" w:rsidRPr="00DD612C" w:rsidRDefault="00AE270F" w:rsidP="00726120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Nervous</w:t>
      </w:r>
    </w:p>
    <w:p w14:paraId="37B7B96F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E51B5A9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Likert scale answers:</w:t>
      </w:r>
    </w:p>
    <w:p w14:paraId="3FB2E22C" w14:textId="77777777" w:rsidR="00AE270F" w:rsidRPr="00DD612C" w:rsidRDefault="00AE270F" w:rsidP="00726120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Very slightly or not at all</w:t>
      </w:r>
    </w:p>
    <w:p w14:paraId="4C9B7A4A" w14:textId="77777777" w:rsidR="00AE270F" w:rsidRPr="00DD612C" w:rsidRDefault="00AE270F" w:rsidP="00726120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A little</w:t>
      </w:r>
    </w:p>
    <w:p w14:paraId="03AF4D97" w14:textId="77777777" w:rsidR="00AE270F" w:rsidRPr="00DD612C" w:rsidRDefault="00AE270F" w:rsidP="00726120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lastRenderedPageBreak/>
        <w:t>Moderately</w:t>
      </w:r>
    </w:p>
    <w:p w14:paraId="77405220" w14:textId="77777777" w:rsidR="00AE270F" w:rsidRPr="00DD612C" w:rsidRDefault="00AE270F" w:rsidP="00726120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Quite a bit</w:t>
      </w:r>
    </w:p>
    <w:p w14:paraId="799B7F45" w14:textId="77777777" w:rsidR="00AE270F" w:rsidRPr="00DD612C" w:rsidRDefault="00AE270F" w:rsidP="00726120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Extremely</w:t>
      </w:r>
    </w:p>
    <w:p w14:paraId="5D6E7EC3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7301F30D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Knowledge – developed by the researchers</w:t>
      </w:r>
    </w:p>
    <w:p w14:paraId="2CD62F5D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Questionnaire used at Q1:</w:t>
      </w:r>
    </w:p>
    <w:p w14:paraId="2FE3BD28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Please indicate whether the following statements are true or false.</w:t>
      </w:r>
    </w:p>
    <w:p w14:paraId="4EDC6E1D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The goal of the scan</w:t>
      </w:r>
      <w:r w:rsidRPr="00DD612C">
        <w:rPr>
          <w:rFonts w:ascii="Times New Roman" w:hAnsi="Times New Roman" w:cs="Times New Roman"/>
          <w:vertAlign w:val="superscript"/>
          <w:lang w:val="en-US"/>
        </w:rPr>
        <w:t xml:space="preserve">§ </w:t>
      </w:r>
      <w:r w:rsidRPr="00DD612C">
        <w:rPr>
          <w:rFonts w:ascii="Times New Roman" w:hAnsi="Times New Roman" w:cs="Times New Roman"/>
          <w:lang w:val="en-US"/>
        </w:rPr>
        <w:t>is to:</w:t>
      </w:r>
    </w:p>
    <w:p w14:paraId="79792C6B" w14:textId="77777777" w:rsidR="00AE270F" w:rsidRPr="00DD612C" w:rsidRDefault="00AE270F" w:rsidP="00726120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 xml:space="preserve">Check whether the organs of your baby are abnormal </w:t>
      </w:r>
    </w:p>
    <w:p w14:paraId="38A9F590" w14:textId="77777777" w:rsidR="00AE270F" w:rsidRPr="00DD612C" w:rsidRDefault="00AE270F" w:rsidP="00726120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Check whether your baby has developmental abnormalities</w:t>
      </w:r>
    </w:p>
    <w:p w14:paraId="6B3E7658" w14:textId="77777777" w:rsidR="00AE270F" w:rsidRPr="00DD612C" w:rsidRDefault="00AE270F" w:rsidP="00726120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Check whether your baby has chromosomal abnormalities</w:t>
      </w:r>
    </w:p>
    <w:p w14:paraId="564EF06C" w14:textId="77777777" w:rsidR="00AE270F" w:rsidRPr="00DD612C" w:rsidRDefault="00AE270F" w:rsidP="00726120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Check if the heart of your baby is beating</w:t>
      </w:r>
    </w:p>
    <w:p w14:paraId="2D6A5326" w14:textId="77777777" w:rsidR="00AE270F" w:rsidRPr="00DD612C" w:rsidRDefault="00AE270F" w:rsidP="00726120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Calculate the estimated date of delivery</w:t>
      </w:r>
    </w:p>
    <w:p w14:paraId="6304B291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464355BE" w14:textId="77777777" w:rsidR="00AE270F" w:rsidRPr="00DD612C" w:rsidRDefault="00AE270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Please indicate whether the following statements are true or false:</w:t>
      </w:r>
    </w:p>
    <w:p w14:paraId="203D3789" w14:textId="77777777" w:rsidR="00AE270F" w:rsidRPr="00DD612C" w:rsidRDefault="00AE270F" w:rsidP="00726120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During the 13-week scan not all structural abnormalities can be seen because some organs have not yet sufficiently developed</w:t>
      </w:r>
    </w:p>
    <w:p w14:paraId="6788509E" w14:textId="77777777" w:rsidR="00AE270F" w:rsidRPr="00DD612C" w:rsidRDefault="00AE270F" w:rsidP="00726120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f during the scan no structural abnormalities are seen, this means that my baby will be healthy</w:t>
      </w:r>
    </w:p>
    <w:p w14:paraId="7389B308" w14:textId="77777777" w:rsidR="00AE270F" w:rsidRPr="00DD612C" w:rsidRDefault="00AE270F" w:rsidP="00726120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During the scan an abnormality with a yet unclear significance for the baby might be seen</w:t>
      </w:r>
    </w:p>
    <w:p w14:paraId="04A640DB" w14:textId="77777777" w:rsidR="00AE270F" w:rsidRPr="00DD612C" w:rsidRDefault="00AE270F" w:rsidP="00726120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If a 13-week scan does not show any abnormality, this means that my baby does not have Down Syndrome</w:t>
      </w:r>
    </w:p>
    <w:p w14:paraId="7912CA47" w14:textId="77777777" w:rsidR="00AE270F" w:rsidRPr="00F55DB7" w:rsidRDefault="00AE270F" w:rsidP="00726120">
      <w:pPr>
        <w:pStyle w:val="ListParagraph"/>
        <w:numPr>
          <w:ilvl w:val="0"/>
          <w:numId w:val="8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The 13 week-scan can replace the 20 week scan</w:t>
      </w:r>
    </w:p>
    <w:p w14:paraId="60E6F2E3" w14:textId="77777777" w:rsidR="00DD612C" w:rsidRPr="00DD612C" w:rsidRDefault="009968FF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§ we asked about the 13-week scan at Q1 and about the 20-week scan at Q3</w:t>
      </w:r>
    </w:p>
    <w:p w14:paraId="1700DA4A" w14:textId="77777777" w:rsidR="00DD612C" w:rsidRDefault="00DD612C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16C30AF9" w14:textId="77777777" w:rsidR="00DD612C" w:rsidRDefault="00DD612C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DD612C">
        <w:rPr>
          <w:rFonts w:ascii="Times New Roman" w:hAnsi="Times New Roman" w:cs="Times New Roman"/>
          <w:b/>
          <w:lang w:val="en-US"/>
        </w:rPr>
        <w:t>Preferred timing (</w:t>
      </w:r>
      <w:r>
        <w:rPr>
          <w:rFonts w:ascii="Times New Roman" w:hAnsi="Times New Roman" w:cs="Times New Roman"/>
          <w:b/>
          <w:lang w:val="en-US"/>
        </w:rPr>
        <w:t xml:space="preserve">used at </w:t>
      </w:r>
      <w:r w:rsidRPr="00DD612C">
        <w:rPr>
          <w:rFonts w:ascii="Times New Roman" w:hAnsi="Times New Roman" w:cs="Times New Roman"/>
          <w:b/>
          <w:lang w:val="en-US"/>
        </w:rPr>
        <w:t>Q1,Q3)</w:t>
      </w:r>
      <w:r w:rsidR="00A137B8">
        <w:rPr>
          <w:rFonts w:ascii="Times New Roman" w:hAnsi="Times New Roman" w:cs="Times New Roman"/>
          <w:b/>
          <w:lang w:val="en-US"/>
        </w:rPr>
        <w:t xml:space="preserve"> – developed by the researchers</w:t>
      </w:r>
    </w:p>
    <w:p w14:paraId="5388ADE0" w14:textId="77777777" w:rsidR="005761BC" w:rsidRDefault="005761BC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761BC">
        <w:rPr>
          <w:rFonts w:ascii="Times New Roman" w:hAnsi="Times New Roman" w:cs="Times New Roman"/>
          <w:lang w:val="en-US"/>
        </w:rPr>
        <w:t>What do you think of the timing of this scan?</w:t>
      </w:r>
    </w:p>
    <w:p w14:paraId="3D8345CA" w14:textId="77777777" w:rsidR="005761BC" w:rsidRDefault="005761BC" w:rsidP="00726120">
      <w:pPr>
        <w:pStyle w:val="ListParagraph"/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ry late</w:t>
      </w:r>
    </w:p>
    <w:p w14:paraId="701920EF" w14:textId="77777777" w:rsidR="005761BC" w:rsidRDefault="005761BC" w:rsidP="00726120">
      <w:pPr>
        <w:pStyle w:val="ListParagraph"/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ate</w:t>
      </w:r>
    </w:p>
    <w:p w14:paraId="0F1166C4" w14:textId="77777777" w:rsidR="005761BC" w:rsidRDefault="005761BC" w:rsidP="00726120">
      <w:pPr>
        <w:pStyle w:val="ListParagraph"/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 too late, not too early</w:t>
      </w:r>
    </w:p>
    <w:p w14:paraId="29A01D16" w14:textId="77777777" w:rsidR="005761BC" w:rsidRDefault="005761BC" w:rsidP="00726120">
      <w:pPr>
        <w:pStyle w:val="ListParagraph"/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arly</w:t>
      </w:r>
    </w:p>
    <w:p w14:paraId="7E888B16" w14:textId="77777777" w:rsidR="005761BC" w:rsidRDefault="005761BC" w:rsidP="00726120">
      <w:pPr>
        <w:pStyle w:val="ListParagraph"/>
        <w:numPr>
          <w:ilvl w:val="0"/>
          <w:numId w:val="9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ry early</w:t>
      </w:r>
    </w:p>
    <w:p w14:paraId="574CD0BD" w14:textId="77777777" w:rsidR="00726120" w:rsidRPr="00726120" w:rsidRDefault="00726120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8F0C557" w14:textId="77777777" w:rsidR="00726120" w:rsidRDefault="00726120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726120">
        <w:rPr>
          <w:rFonts w:ascii="Times New Roman" w:hAnsi="Times New Roman" w:cs="Times New Roman"/>
          <w:lang w:val="en-US"/>
        </w:rPr>
        <w:t>If during an ultrasound scan an abnormality is found in the organs of your baby, when would you wish to be informed?</w:t>
      </w:r>
    </w:p>
    <w:p w14:paraId="07CF7CEA" w14:textId="77777777" w:rsidR="00726120" w:rsidRDefault="00726120" w:rsidP="00726120">
      <w:pPr>
        <w:pStyle w:val="ListParagraph"/>
        <w:numPr>
          <w:ilvl w:val="0"/>
          <w:numId w:val="10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 early as possible</w:t>
      </w:r>
    </w:p>
    <w:p w14:paraId="3DF7DC79" w14:textId="77777777" w:rsidR="00726120" w:rsidRPr="00726120" w:rsidRDefault="00726120" w:rsidP="00726120">
      <w:pPr>
        <w:pStyle w:val="ListParagraph"/>
        <w:numPr>
          <w:ilvl w:val="0"/>
          <w:numId w:val="10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uring the 20-week scan</w:t>
      </w:r>
    </w:p>
    <w:p w14:paraId="68D1E206" w14:textId="77777777" w:rsidR="00726120" w:rsidRPr="00726120" w:rsidRDefault="00726120" w:rsidP="00726120">
      <w:pPr>
        <w:pStyle w:val="ListParagraph"/>
        <w:numPr>
          <w:ilvl w:val="0"/>
          <w:numId w:val="10"/>
        </w:num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do not wish to be informed</w:t>
      </w:r>
    </w:p>
    <w:p w14:paraId="56D8F8BD" w14:textId="77777777" w:rsidR="00726120" w:rsidRDefault="00726120" w:rsidP="00726120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CCB4E77" w14:textId="77777777" w:rsidR="00726120" w:rsidRDefault="00726120" w:rsidP="00726120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726120">
        <w:rPr>
          <w:rFonts w:ascii="Times New Roman" w:hAnsi="Times New Roman" w:cs="Times New Roman"/>
          <w:b/>
          <w:lang w:val="en-US"/>
        </w:rPr>
        <w:t>Satisfaction and regrets (</w:t>
      </w:r>
      <w:r w:rsidR="00F14140">
        <w:rPr>
          <w:rFonts w:ascii="Times New Roman" w:hAnsi="Times New Roman" w:cs="Times New Roman"/>
          <w:b/>
          <w:lang w:val="en-US"/>
        </w:rPr>
        <w:t xml:space="preserve">used at </w:t>
      </w:r>
      <w:r w:rsidRPr="00726120">
        <w:rPr>
          <w:rFonts w:ascii="Times New Roman" w:hAnsi="Times New Roman" w:cs="Times New Roman"/>
          <w:b/>
          <w:lang w:val="en-US"/>
        </w:rPr>
        <w:t>Q2, Q4)</w:t>
      </w:r>
      <w:r w:rsidR="00F14140">
        <w:rPr>
          <w:rFonts w:ascii="Times New Roman" w:hAnsi="Times New Roman" w:cs="Times New Roman"/>
          <w:b/>
          <w:lang w:val="en-US"/>
        </w:rPr>
        <w:t xml:space="preserve"> – developed by the researchers</w:t>
      </w:r>
    </w:p>
    <w:p w14:paraId="7E8E02F8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 xml:space="preserve">I felt </w:t>
      </w:r>
      <w:r>
        <w:rPr>
          <w:rFonts w:ascii="Times New Roman" w:hAnsi="Times New Roman" w:cs="Times New Roman"/>
          <w:lang w:val="en-US"/>
        </w:rPr>
        <w:t xml:space="preserve">relieved by the findings of the </w:t>
      </w:r>
      <w:r w:rsidRPr="00F14140">
        <w:rPr>
          <w:rFonts w:ascii="Times New Roman" w:hAnsi="Times New Roman" w:cs="Times New Roman"/>
          <w:lang w:val="en-US"/>
        </w:rPr>
        <w:t>scan</w:t>
      </w:r>
    </w:p>
    <w:p w14:paraId="2914D8D5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>I was disappointed with the findings of the scan</w:t>
      </w:r>
    </w:p>
    <w:p w14:paraId="1FCF3D38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>I regret having undergone the scan</w:t>
      </w:r>
    </w:p>
    <w:p w14:paraId="6C6C5F03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>I am satisfied with my decision</w:t>
      </w:r>
    </w:p>
    <w:p w14:paraId="1485F5D8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>I was happy I had chosen for the scan</w:t>
      </w:r>
    </w:p>
    <w:p w14:paraId="72352DC4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lastRenderedPageBreak/>
        <w:t>I had not expected this result at all</w:t>
      </w:r>
    </w:p>
    <w:p w14:paraId="7D29B149" w14:textId="77777777" w:rsidR="00F14140" w:rsidRP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>I was reassured by the findings of the scan</w:t>
      </w:r>
    </w:p>
    <w:p w14:paraId="43832BBD" w14:textId="77777777" w:rsidR="00F14140" w:rsidRDefault="00F14140" w:rsidP="00F14140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F14140">
        <w:rPr>
          <w:rFonts w:ascii="Times New Roman" w:hAnsi="Times New Roman" w:cs="Times New Roman"/>
          <w:lang w:val="en-US"/>
        </w:rPr>
        <w:t>I became insecure after the findings of the scan</w:t>
      </w:r>
    </w:p>
    <w:p w14:paraId="1A31D2FF" w14:textId="77777777" w:rsidR="00CA181E" w:rsidRDefault="00CA181E" w:rsidP="00CA181E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478323E" w14:textId="77777777" w:rsidR="00CA181E" w:rsidRDefault="00CA181E" w:rsidP="00CA181E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kert scale answers:</w:t>
      </w:r>
    </w:p>
    <w:p w14:paraId="122C3171" w14:textId="77777777" w:rsidR="00CA181E" w:rsidRPr="00DD612C" w:rsidRDefault="00CA181E" w:rsidP="00CA181E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Very slightly or not at all</w:t>
      </w:r>
    </w:p>
    <w:p w14:paraId="44718960" w14:textId="77777777" w:rsidR="00CA181E" w:rsidRPr="00DD612C" w:rsidRDefault="00CA181E" w:rsidP="00CA181E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A little</w:t>
      </w:r>
    </w:p>
    <w:p w14:paraId="52B01319" w14:textId="77777777" w:rsidR="00CA181E" w:rsidRPr="00DD612C" w:rsidRDefault="00CA181E" w:rsidP="00CA181E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Moderately</w:t>
      </w:r>
    </w:p>
    <w:p w14:paraId="47D97D26" w14:textId="77777777" w:rsidR="00CA181E" w:rsidRPr="00DD612C" w:rsidRDefault="00CA181E" w:rsidP="00CA181E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Quite a bit</w:t>
      </w:r>
    </w:p>
    <w:p w14:paraId="7DA2F730" w14:textId="77777777" w:rsidR="00CA181E" w:rsidRPr="00DD612C" w:rsidRDefault="00CA181E" w:rsidP="00CA181E">
      <w:pPr>
        <w:pStyle w:val="ListParagraph"/>
        <w:numPr>
          <w:ilvl w:val="0"/>
          <w:numId w:val="6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DD612C">
        <w:rPr>
          <w:rFonts w:ascii="Times New Roman" w:hAnsi="Times New Roman" w:cs="Times New Roman"/>
          <w:lang w:val="en-US"/>
        </w:rPr>
        <w:t>Extremely</w:t>
      </w:r>
    </w:p>
    <w:p w14:paraId="6FF1EB37" w14:textId="77777777" w:rsidR="00CA181E" w:rsidRPr="00CA181E" w:rsidRDefault="00CA181E" w:rsidP="00CA181E">
      <w:pPr>
        <w:spacing w:after="0"/>
        <w:jc w:val="both"/>
        <w:rPr>
          <w:rFonts w:ascii="Times New Roman" w:hAnsi="Times New Roman" w:cs="Times New Roman"/>
          <w:lang w:val="en-US"/>
        </w:rPr>
      </w:pPr>
    </w:p>
    <w:sectPr w:rsidR="00CA181E" w:rsidRPr="00CA181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B65A5"/>
    <w:multiLevelType w:val="hybridMultilevel"/>
    <w:tmpl w:val="52AE484E"/>
    <w:lvl w:ilvl="0" w:tplc="FDD698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5E59CA"/>
    <w:multiLevelType w:val="hybridMultilevel"/>
    <w:tmpl w:val="C8CCB4F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2434A9"/>
    <w:multiLevelType w:val="hybridMultilevel"/>
    <w:tmpl w:val="CC345B52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EC3411"/>
    <w:multiLevelType w:val="hybridMultilevel"/>
    <w:tmpl w:val="6764E8B2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F217A8"/>
    <w:multiLevelType w:val="hybridMultilevel"/>
    <w:tmpl w:val="6C78A7FC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8620A5"/>
    <w:multiLevelType w:val="hybridMultilevel"/>
    <w:tmpl w:val="049C28C4"/>
    <w:lvl w:ilvl="0" w:tplc="58C2A08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EC150D"/>
    <w:multiLevelType w:val="hybridMultilevel"/>
    <w:tmpl w:val="70F87DF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4BB2872"/>
    <w:multiLevelType w:val="hybridMultilevel"/>
    <w:tmpl w:val="CFFEF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42B6F81"/>
    <w:multiLevelType w:val="hybridMultilevel"/>
    <w:tmpl w:val="D05AC36C"/>
    <w:lvl w:ilvl="0" w:tplc="51187AB6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4F1048B"/>
    <w:multiLevelType w:val="hybridMultilevel"/>
    <w:tmpl w:val="042C89F8"/>
    <w:lvl w:ilvl="0" w:tplc="FDD698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C87B77"/>
    <w:multiLevelType w:val="hybridMultilevel"/>
    <w:tmpl w:val="BC522720"/>
    <w:lvl w:ilvl="0" w:tplc="FDD698F0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7"/>
  </w:num>
  <w:num w:numId="5">
    <w:abstractNumId w:val="10"/>
  </w:num>
  <w:num w:numId="6">
    <w:abstractNumId w:val="4"/>
  </w:num>
  <w:num w:numId="7">
    <w:abstractNumId w:val="1"/>
  </w:num>
  <w:num w:numId="8">
    <w:abstractNumId w:val="3"/>
  </w:num>
  <w:num w:numId="9">
    <w:abstractNumId w:val="0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5696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43EA4"/>
    <w:rsid w:val="00267C8B"/>
    <w:rsid w:val="002B039F"/>
    <w:rsid w:val="002E7152"/>
    <w:rsid w:val="003355AF"/>
    <w:rsid w:val="00347DB2"/>
    <w:rsid w:val="003B6E8E"/>
    <w:rsid w:val="003C19B3"/>
    <w:rsid w:val="003C729B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761BC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26120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68FF"/>
    <w:rsid w:val="00997B30"/>
    <w:rsid w:val="009D40DC"/>
    <w:rsid w:val="009E088E"/>
    <w:rsid w:val="009E5764"/>
    <w:rsid w:val="009F47AC"/>
    <w:rsid w:val="009F733C"/>
    <w:rsid w:val="00A137B8"/>
    <w:rsid w:val="00A30419"/>
    <w:rsid w:val="00A36F0C"/>
    <w:rsid w:val="00A545C0"/>
    <w:rsid w:val="00A73D76"/>
    <w:rsid w:val="00A916C2"/>
    <w:rsid w:val="00A927FD"/>
    <w:rsid w:val="00AC401B"/>
    <w:rsid w:val="00AD25A1"/>
    <w:rsid w:val="00AE270F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A181E"/>
    <w:rsid w:val="00CD3C28"/>
    <w:rsid w:val="00D05565"/>
    <w:rsid w:val="00D072A0"/>
    <w:rsid w:val="00D12159"/>
    <w:rsid w:val="00D14EFA"/>
    <w:rsid w:val="00DA1595"/>
    <w:rsid w:val="00DB3815"/>
    <w:rsid w:val="00DD612C"/>
    <w:rsid w:val="00DE003C"/>
    <w:rsid w:val="00DE2731"/>
    <w:rsid w:val="00E158B8"/>
    <w:rsid w:val="00E236EA"/>
    <w:rsid w:val="00E2385D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14140"/>
    <w:rsid w:val="00F25696"/>
    <w:rsid w:val="00F47B24"/>
    <w:rsid w:val="00F55DB7"/>
    <w:rsid w:val="00F64C68"/>
    <w:rsid w:val="00F71400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91CA"/>
  <w15:docId w15:val="{2B3AFAD3-CD97-4B64-9C14-50197081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4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chn off31</cp:lastModifiedBy>
  <cp:revision>15</cp:revision>
  <dcterms:created xsi:type="dcterms:W3CDTF">2020-11-05T13:36:00Z</dcterms:created>
  <dcterms:modified xsi:type="dcterms:W3CDTF">2021-01-18T02:20:00Z</dcterms:modified>
</cp:coreProperties>
</file>